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FC23E" w14:textId="5A10B7B5" w:rsidR="00F665E3" w:rsidRPr="000B69BB" w:rsidRDefault="00F665E3" w:rsidP="00F665E3">
      <w:r w:rsidRPr="000B69BB">
        <w:t xml:space="preserve">Supplementary </w:t>
      </w:r>
      <w:r w:rsidR="00B5287B">
        <w:t>Material</w:t>
      </w:r>
      <w:r w:rsidRPr="000B69BB">
        <w:t xml:space="preserve"> 5. Comparison of Article 5 of the Special Act on Remedy for damage caused by humidifier disinfectants after the 2</w:t>
      </w:r>
      <w:r w:rsidRPr="000B69BB">
        <w:rPr>
          <w:vertAlign w:val="superscript"/>
        </w:rPr>
        <w:t>nd</w:t>
      </w:r>
      <w:r w:rsidRPr="000B69BB">
        <w:t xml:space="preserve"> amendment (</w:t>
      </w:r>
      <w:proofErr w:type="gramStart"/>
      <w:r w:rsidRPr="000B69BB">
        <w:t>March,</w:t>
      </w:r>
      <w:proofErr w:type="gramEnd"/>
      <w:r w:rsidRPr="000B69BB">
        <w:t xml:space="preserve"> 2020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78"/>
        <w:gridCol w:w="4478"/>
      </w:tblGrid>
      <w:tr w:rsidR="00F665E3" w:rsidRPr="0090428E" w14:paraId="3D66E79E" w14:textId="77777777" w:rsidTr="00315B65">
        <w:trPr>
          <w:trHeight w:val="370"/>
        </w:trPr>
        <w:tc>
          <w:tcPr>
            <w:tcW w:w="4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3BAA33" w14:textId="77777777" w:rsidR="00F665E3" w:rsidRPr="0090428E" w:rsidRDefault="00F665E3" w:rsidP="00315B65">
            <w:r>
              <w:t>Before amendment</w:t>
            </w:r>
          </w:p>
        </w:tc>
        <w:tc>
          <w:tcPr>
            <w:tcW w:w="4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FD5307" w14:textId="77777777" w:rsidR="00F665E3" w:rsidRPr="0090428E" w:rsidRDefault="00F665E3" w:rsidP="00315B65">
            <w:r>
              <w:t>After amendment</w:t>
            </w:r>
          </w:p>
        </w:tc>
      </w:tr>
      <w:tr w:rsidR="00F665E3" w:rsidRPr="0090428E" w14:paraId="20D2A8F9" w14:textId="77777777" w:rsidTr="00315B65">
        <w:trPr>
          <w:trHeight w:val="3559"/>
        </w:trPr>
        <w:tc>
          <w:tcPr>
            <w:tcW w:w="4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FD07B74" w14:textId="77777777" w:rsidR="00F665E3" w:rsidRPr="0090428E" w:rsidRDefault="00F665E3" w:rsidP="00315B65">
            <w:r w:rsidRPr="007D3351">
              <w:t>Article 5 (Presumption of Causation) Where it is highly probable to believe that damage to life or health has been caused by a humidifier disinfectant containing toxic chemical substances, the damage to life or health shall be presumed to have been caused by the humidifier disinfectant.</w:t>
            </w:r>
          </w:p>
        </w:tc>
        <w:tc>
          <w:tcPr>
            <w:tcW w:w="4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C1CEFEC" w14:textId="77777777" w:rsidR="00F665E3" w:rsidRDefault="00F665E3" w:rsidP="00315B65">
            <w:r>
              <w:t>Article 5 (Presumption of Causation) Where the following facts are proved to be true, the damage to life or health shall be presumed to have been caused by a humidifier disinfectant: Provided, That the same shall not apply where the humidifier disinfectant supplier proves that such damage has occurred due to other reasons:  &lt;Amended on Mar. 24, 2020&gt;</w:t>
            </w:r>
          </w:p>
          <w:p w14:paraId="2D2D2852" w14:textId="77777777" w:rsidR="00F665E3" w:rsidRDefault="00F665E3" w:rsidP="00315B65">
            <w:r>
              <w:t xml:space="preserve">1. The fact of having been exposed to humidifier </w:t>
            </w:r>
            <w:proofErr w:type="gramStart"/>
            <w:r>
              <w:t>disinfectants;</w:t>
            </w:r>
            <w:proofErr w:type="gramEnd"/>
          </w:p>
          <w:p w14:paraId="3870A7BC" w14:textId="77777777" w:rsidR="00F665E3" w:rsidRDefault="00F665E3" w:rsidP="00315B65">
            <w:r>
              <w:t xml:space="preserve">2. The fact that a disease has </w:t>
            </w:r>
            <w:proofErr w:type="gramStart"/>
            <w:r>
              <w:t>occurred</w:t>
            </w:r>
            <w:proofErr w:type="gramEnd"/>
            <w:r>
              <w:t xml:space="preserve"> or the existing disease has worsened after exposure to humidifier disinfectants;</w:t>
            </w:r>
          </w:p>
          <w:p w14:paraId="54DF97E2" w14:textId="77777777" w:rsidR="00F665E3" w:rsidRPr="0049771D" w:rsidRDefault="00F665E3" w:rsidP="00315B65">
            <w:r>
              <w:t>3. The fact that the findings of any survey or research determined by Presidential Decrees confirm the epidemiological correlation between exposure to humidifier disinfectants under subparagraph 1 and diseases under subparagraph 2.</w:t>
            </w:r>
          </w:p>
        </w:tc>
      </w:tr>
    </w:tbl>
    <w:p w14:paraId="4CA91333" w14:textId="77777777" w:rsidR="00F665E3" w:rsidRDefault="00F665E3" w:rsidP="00F665E3"/>
    <w:p w14:paraId="15572B1C" w14:textId="628A07E0" w:rsidR="00F665E3" w:rsidRPr="007B50C9" w:rsidRDefault="00F665E3" w:rsidP="00F665E3"/>
    <w:sectPr w:rsidR="00F665E3" w:rsidRPr="007B50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C6AF4" w14:textId="77777777" w:rsidR="00CF2580" w:rsidRDefault="00CF2580" w:rsidP="00B5287B">
      <w:pPr>
        <w:spacing w:after="0" w:line="240" w:lineRule="auto"/>
      </w:pPr>
      <w:r>
        <w:separator/>
      </w:r>
    </w:p>
  </w:endnote>
  <w:endnote w:type="continuationSeparator" w:id="0">
    <w:p w14:paraId="3EDCE07F" w14:textId="77777777" w:rsidR="00CF2580" w:rsidRDefault="00CF2580" w:rsidP="00B528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C1287" w14:textId="77777777" w:rsidR="00CF2580" w:rsidRDefault="00CF2580" w:rsidP="00B5287B">
      <w:pPr>
        <w:spacing w:after="0" w:line="240" w:lineRule="auto"/>
      </w:pPr>
      <w:r>
        <w:separator/>
      </w:r>
    </w:p>
  </w:footnote>
  <w:footnote w:type="continuationSeparator" w:id="0">
    <w:p w14:paraId="461069CD" w14:textId="77777777" w:rsidR="00CF2580" w:rsidRDefault="00CF2580" w:rsidP="00B528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5E3"/>
    <w:rsid w:val="00075A46"/>
    <w:rsid w:val="001F075D"/>
    <w:rsid w:val="003F7E9E"/>
    <w:rsid w:val="004F5D96"/>
    <w:rsid w:val="005519C6"/>
    <w:rsid w:val="005576A0"/>
    <w:rsid w:val="005D6C21"/>
    <w:rsid w:val="005F5FF1"/>
    <w:rsid w:val="006D053A"/>
    <w:rsid w:val="006F5DDA"/>
    <w:rsid w:val="007B50C9"/>
    <w:rsid w:val="0087590B"/>
    <w:rsid w:val="00B5287B"/>
    <w:rsid w:val="00CF2580"/>
    <w:rsid w:val="00DE025F"/>
    <w:rsid w:val="00DE253E"/>
    <w:rsid w:val="00E52E15"/>
    <w:rsid w:val="00F6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5613DD"/>
  <w15:chartTrackingRefBased/>
  <w15:docId w15:val="{1DDB0DE2-3EE4-407E-B445-163A4EBE7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65E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F665E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B5287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5287B"/>
  </w:style>
  <w:style w:type="paragraph" w:styleId="a4">
    <w:name w:val="footer"/>
    <w:basedOn w:val="a"/>
    <w:link w:val="Char0"/>
    <w:uiPriority w:val="99"/>
    <w:unhideWhenUsed/>
    <w:rsid w:val="00B5287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528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Ha</dc:creator>
  <cp:keywords/>
  <dc:description/>
  <cp:lastModifiedBy>이제인</cp:lastModifiedBy>
  <cp:revision>2</cp:revision>
  <dcterms:created xsi:type="dcterms:W3CDTF">2024-01-16T07:18:00Z</dcterms:created>
  <dcterms:modified xsi:type="dcterms:W3CDTF">2024-01-16T07:18:00Z</dcterms:modified>
</cp:coreProperties>
</file>